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932E9" w14:textId="77777777" w:rsidR="00D77C86" w:rsidRDefault="00D77C86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Additional file 1</w:t>
      </w:r>
    </w:p>
    <w:p w14:paraId="7E93242F" w14:textId="4E1B35BB" w:rsidR="005272DC" w:rsidRDefault="0025541F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1</w:t>
      </w:r>
      <w:r>
        <w:rPr>
          <w:rFonts w:ascii="Times New Roman" w:hAnsi="Times New Roman" w:cs="Times New Roman" w:hint="eastAsia"/>
          <w:b/>
          <w:bCs/>
          <w:szCs w:val="21"/>
        </w:rPr>
        <w:t>、</w:t>
      </w:r>
      <w:bookmarkStart w:id="0" w:name="_Hlk124357090"/>
      <w:r>
        <w:rPr>
          <w:rFonts w:ascii="Times New Roman" w:hAnsi="Times New Roman" w:cs="Times New Roman" w:hint="eastAsia"/>
          <w:b/>
          <w:bCs/>
          <w:szCs w:val="21"/>
        </w:rPr>
        <w:t>Calculating the sample size</w:t>
      </w:r>
      <w:bookmarkEnd w:id="0"/>
    </w:p>
    <w:p w14:paraId="6DE0286A" w14:textId="77777777" w:rsidR="005272DC" w:rsidRDefault="0025541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he sample size of the cross-sectional study </w:t>
      </w:r>
      <w:r>
        <w:rPr>
          <w:rFonts w:ascii="Times New Roman" w:hAnsi="Times New Roman" w:cs="Times New Roman" w:hint="eastAsia"/>
          <w:szCs w:val="21"/>
        </w:rPr>
        <w:t>can also be estimated</w:t>
      </w:r>
      <w:r>
        <w:rPr>
          <w:rFonts w:ascii="Times New Roman" w:hAnsi="Times New Roman" w:cs="Times New Roman"/>
          <w:szCs w:val="21"/>
        </w:rPr>
        <w:t xml:space="preserve"> on the following parameters:</w:t>
      </w:r>
    </w:p>
    <w:p w14:paraId="4B7B68C3" w14:textId="77777777" w:rsidR="005272DC" w:rsidRDefault="0025541F">
      <w:pPr>
        <w:numPr>
          <w:ilvl w:val="0"/>
          <w:numId w:val="1"/>
        </w:numPr>
        <w:ind w:firstLineChars="175" w:firstLine="368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he incidence of </w:t>
      </w:r>
      <w:r>
        <w:rPr>
          <w:rFonts w:ascii="Times New Roman" w:hAnsi="Times New Roman" w:cs="Times New Roman" w:hint="eastAsia"/>
          <w:szCs w:val="21"/>
        </w:rPr>
        <w:t xml:space="preserve">FA supplementation in the whole population of Shanghai or </w:t>
      </w:r>
      <w:proofErr w:type="spellStart"/>
      <w:r>
        <w:rPr>
          <w:rFonts w:ascii="Times New Roman" w:hAnsi="Times New Roman" w:cs="Times New Roman" w:hint="eastAsia"/>
          <w:szCs w:val="21"/>
        </w:rPr>
        <w:t>Jin</w:t>
      </w:r>
      <w:r>
        <w:rPr>
          <w:rFonts w:ascii="Times New Roman" w:hAnsi="Times New Roman" w:cs="Times New Roman"/>
          <w:szCs w:val="21"/>
        </w:rPr>
        <w:t>’</w:t>
      </w:r>
      <w:r>
        <w:rPr>
          <w:rFonts w:ascii="Times New Roman" w:hAnsi="Times New Roman" w:cs="Times New Roman" w:hint="eastAsia"/>
          <w:szCs w:val="21"/>
        </w:rPr>
        <w:t>an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‘</w:t>
      </w:r>
      <w:r>
        <w:rPr>
          <w:rFonts w:ascii="Times New Roman" w:hAnsi="Times New Roman" w:cs="Times New Roman" w:hint="eastAsia"/>
          <w:szCs w:val="21"/>
        </w:rPr>
        <w:t>p</w:t>
      </w:r>
      <w:r>
        <w:rPr>
          <w:rFonts w:ascii="Times New Roman" w:hAnsi="Times New Roman" w:cs="Times New Roman"/>
          <w:szCs w:val="21"/>
        </w:rPr>
        <w:t>’. If ‘</w:t>
      </w:r>
      <w:r>
        <w:rPr>
          <w:rFonts w:ascii="Times New Roman" w:hAnsi="Times New Roman" w:cs="Times New Roman" w:hint="eastAsia"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’ is unknown, </w:t>
      </w:r>
      <w:r>
        <w:rPr>
          <w:rFonts w:ascii="Times New Roman" w:hAnsi="Times New Roman" w:cs="Times New Roman" w:hint="eastAsia"/>
          <w:szCs w:val="21"/>
        </w:rPr>
        <w:t xml:space="preserve">setting </w:t>
      </w:r>
      <w:proofErr w:type="spellStart"/>
      <w:r>
        <w:rPr>
          <w:rFonts w:ascii="Times New Roman" w:hAnsi="Times New Roman" w:cs="Times New Roman" w:hint="eastAsia"/>
          <w:szCs w:val="21"/>
        </w:rPr>
        <w:t>p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of 50% and a </w:t>
      </w:r>
      <w:r>
        <w:rPr>
          <w:rFonts w:ascii="Times New Roman" w:hAnsi="Times New Roman" w:cs="Times New Roman"/>
          <w:szCs w:val="21"/>
        </w:rPr>
        <w:t xml:space="preserve">maximum sample size </w:t>
      </w:r>
      <w:r>
        <w:rPr>
          <w:rFonts w:ascii="Times New Roman" w:hAnsi="Times New Roman" w:cs="Times New Roman" w:hint="eastAsia"/>
          <w:szCs w:val="21"/>
        </w:rPr>
        <w:t xml:space="preserve">can be </w:t>
      </w:r>
      <w:r>
        <w:rPr>
          <w:rFonts w:ascii="Times New Roman" w:hAnsi="Times New Roman" w:cs="Times New Roman"/>
          <w:szCs w:val="21"/>
        </w:rPr>
        <w:t xml:space="preserve">calculated. </w:t>
      </w:r>
      <w:r>
        <w:rPr>
          <w:rFonts w:ascii="Times New Roman" w:hAnsi="Times New Roman" w:cs="Times New Roman" w:hint="eastAsia"/>
          <w:szCs w:val="21"/>
        </w:rPr>
        <w:t xml:space="preserve">We did not know the incidence, thus we used 50%. </w:t>
      </w:r>
    </w:p>
    <w:p w14:paraId="586EDD3A" w14:textId="77777777" w:rsidR="005272DC" w:rsidRDefault="0025541F">
      <w:pPr>
        <w:numPr>
          <w:ilvl w:val="0"/>
          <w:numId w:val="1"/>
        </w:numPr>
        <w:ind w:firstLineChars="175" w:firstLine="368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he</w:t>
      </w:r>
      <w:r>
        <w:rPr>
          <w:rFonts w:ascii="Times New Roman" w:hAnsi="Times New Roman" w:cs="Times New Roman"/>
          <w:szCs w:val="21"/>
        </w:rPr>
        <w:t xml:space="preserve"> level of significance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‘α’ </w:t>
      </w:r>
      <w:r>
        <w:rPr>
          <w:rFonts w:ascii="Times New Roman" w:hAnsi="Times New Roman" w:cs="Times New Roman" w:hint="eastAsia"/>
          <w:szCs w:val="21"/>
        </w:rPr>
        <w:t xml:space="preserve">which is the </w:t>
      </w:r>
      <w:r>
        <w:rPr>
          <w:rFonts w:ascii="Times New Roman" w:hAnsi="Times New Roman" w:cs="Times New Roman"/>
          <w:szCs w:val="21"/>
        </w:rPr>
        <w:t xml:space="preserve">expected </w:t>
      </w:r>
      <w:r>
        <w:rPr>
          <w:rFonts w:ascii="Times New Roman" w:hAnsi="Times New Roman" w:cs="Times New Roman" w:hint="eastAsia"/>
          <w:szCs w:val="21"/>
        </w:rPr>
        <w:t>to reach.</w:t>
      </w:r>
      <w:r>
        <w:rPr>
          <w:rFonts w:ascii="Times New Roman" w:hAnsi="Times New Roman" w:cs="Times New Roman"/>
          <w:szCs w:val="21"/>
        </w:rPr>
        <w:t xml:space="preserve"> In this study, α=0.05.</w:t>
      </w:r>
    </w:p>
    <w:p w14:paraId="3029D27D" w14:textId="77777777" w:rsidR="005272DC" w:rsidRDefault="0025541F">
      <w:pPr>
        <w:numPr>
          <w:ilvl w:val="0"/>
          <w:numId w:val="1"/>
        </w:numPr>
        <w:ind w:firstLineChars="175" w:firstLine="368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he e</w:t>
      </w:r>
      <w:r>
        <w:rPr>
          <w:rFonts w:ascii="Times New Roman" w:hAnsi="Times New Roman" w:cs="Times New Roman"/>
          <w:szCs w:val="21"/>
        </w:rPr>
        <w:t xml:space="preserve">xpected precision </w:t>
      </w:r>
      <w:bookmarkStart w:id="1" w:name="OLE_LINK6"/>
      <w:r>
        <w:rPr>
          <w:rFonts w:ascii="Times New Roman" w:hAnsi="Times New Roman" w:cs="Times New Roman"/>
          <w:szCs w:val="21"/>
        </w:rPr>
        <w:t>‘d’</w:t>
      </w:r>
      <w:bookmarkEnd w:id="1"/>
      <w:r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In this study, ‘d’</w:t>
      </w:r>
      <w:r>
        <w:rPr>
          <w:rFonts w:ascii="Times New Roman" w:hAnsi="Times New Roman" w:cs="Times New Roman" w:hint="eastAsia"/>
          <w:szCs w:val="21"/>
        </w:rPr>
        <w:t xml:space="preserve"> was set a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20</w:t>
      </w:r>
      <w:r>
        <w:rPr>
          <w:rFonts w:ascii="Times New Roman" w:hAnsi="Times New Roman" w:cs="Times New Roman"/>
          <w:szCs w:val="21"/>
        </w:rPr>
        <w:t>% of ‘</w:t>
      </w:r>
      <w:r>
        <w:rPr>
          <w:rFonts w:ascii="Times New Roman" w:hAnsi="Times New Roman" w:cs="Times New Roman" w:hint="eastAsia"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’. </w:t>
      </w:r>
    </w:p>
    <w:p w14:paraId="4F7CC5C6" w14:textId="77777777" w:rsidR="005272DC" w:rsidRDefault="0025541F">
      <w:pPr>
        <w:numPr>
          <w:ilvl w:val="0"/>
          <w:numId w:val="1"/>
        </w:numPr>
        <w:ind w:firstLineChars="175" w:firstLine="368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Design efficiency ‘D’, which </w:t>
      </w:r>
      <w:r>
        <w:rPr>
          <w:rFonts w:ascii="Times New Roman" w:hAnsi="Times New Roman" w:cs="Times New Roman" w:hint="eastAsia"/>
          <w:szCs w:val="21"/>
        </w:rPr>
        <w:t>was</w:t>
      </w:r>
      <w:r>
        <w:rPr>
          <w:rFonts w:ascii="Times New Roman" w:hAnsi="Times New Roman" w:cs="Times New Roman"/>
          <w:szCs w:val="21"/>
        </w:rPr>
        <w:t xml:space="preserve"> set as </w:t>
      </w:r>
      <w:r>
        <w:rPr>
          <w:rFonts w:ascii="Times New Roman" w:hAnsi="Times New Roman" w:cs="Times New Roman" w:hint="eastAsia"/>
          <w:szCs w:val="21"/>
        </w:rPr>
        <w:t>2</w:t>
      </w:r>
      <w:r>
        <w:rPr>
          <w:rFonts w:ascii="Times New Roman" w:hAnsi="Times New Roman" w:cs="Times New Roman"/>
          <w:szCs w:val="21"/>
        </w:rPr>
        <w:t xml:space="preserve"> in this study. The required sample size </w:t>
      </w:r>
      <w:r>
        <w:rPr>
          <w:rFonts w:ascii="Times New Roman" w:hAnsi="Times New Roman" w:cs="Times New Roman" w:hint="eastAsia"/>
          <w:szCs w:val="21"/>
        </w:rPr>
        <w:t>was</w:t>
      </w:r>
      <w:r>
        <w:rPr>
          <w:rFonts w:ascii="Times New Roman" w:hAnsi="Times New Roman" w:cs="Times New Roman"/>
          <w:szCs w:val="21"/>
        </w:rPr>
        <w:t xml:space="preserve"> calculated by the formula</w:t>
      </w:r>
      <w:r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n=D*p*(1-</w:t>
      </w:r>
      <w:proofErr w:type="gramStart"/>
      <w:r>
        <w:rPr>
          <w:rFonts w:ascii="Times New Roman" w:hAnsi="Times New Roman" w:cs="Times New Roman"/>
          <w:szCs w:val="21"/>
        </w:rPr>
        <w:t>p)*</w:t>
      </w:r>
      <w:proofErr w:type="gramEnd"/>
      <w:r>
        <w:rPr>
          <w:rFonts w:ascii="Times New Roman" w:hAnsi="Times New Roman" w:cs="Times New Roman"/>
          <w:szCs w:val="21"/>
        </w:rPr>
        <w:t xml:space="preserve"> (Zα/d)</w:t>
      </w:r>
      <w:r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 w:hint="eastAsia"/>
          <w:szCs w:val="21"/>
        </w:rPr>
        <w:t xml:space="preserve">. </w:t>
      </w:r>
    </w:p>
    <w:p w14:paraId="00BC17E6" w14:textId="77777777" w:rsidR="005272DC" w:rsidRDefault="0025541F">
      <w:pPr>
        <w:ind w:left="52" w:firstLineChars="175" w:firstLine="368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Therefore, </w:t>
      </w:r>
      <w:r>
        <w:rPr>
          <w:rFonts w:ascii="Times New Roman" w:hAnsi="Times New Roman" w:cs="Times New Roman"/>
          <w:szCs w:val="21"/>
        </w:rPr>
        <w:t xml:space="preserve">n is estimated to be </w:t>
      </w:r>
      <w:r>
        <w:rPr>
          <w:rFonts w:ascii="Times New Roman" w:hAnsi="Times New Roman" w:cs="Times New Roman" w:hint="eastAsia"/>
          <w:szCs w:val="21"/>
        </w:rPr>
        <w:t>186.2</w:t>
      </w:r>
      <w:r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 w:hint="eastAsia"/>
          <w:szCs w:val="21"/>
        </w:rPr>
        <w:t>So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>each center</w:t>
      </w:r>
      <w:r>
        <w:rPr>
          <w:rFonts w:ascii="Times New Roman" w:hAnsi="Times New Roman" w:cs="Times New Roman"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szCs w:val="21"/>
        </w:rPr>
        <w:t>investigate</w:t>
      </w:r>
      <w:proofErr w:type="gramEnd"/>
      <w:r>
        <w:rPr>
          <w:rFonts w:ascii="Times New Roman" w:hAnsi="Times New Roman" w:cs="Times New Roman"/>
          <w:szCs w:val="21"/>
        </w:rPr>
        <w:t xml:space="preserve"> at least </w:t>
      </w:r>
      <w:r>
        <w:rPr>
          <w:rFonts w:ascii="Times New Roman" w:hAnsi="Times New Roman" w:cs="Times New Roman" w:hint="eastAsia"/>
          <w:szCs w:val="21"/>
        </w:rPr>
        <w:t>186.2</w:t>
      </w:r>
      <w:r>
        <w:rPr>
          <w:rFonts w:ascii="Times New Roman" w:hAnsi="Times New Roman" w:cs="Times New Roman"/>
          <w:szCs w:val="21"/>
        </w:rPr>
        <w:t xml:space="preserve"> to achieve the desired design efficiency.</w:t>
      </w:r>
      <w:r>
        <w:rPr>
          <w:rFonts w:ascii="Times New Roman" w:hAnsi="Times New Roman" w:cs="Times New Roman" w:hint="eastAsia"/>
          <w:szCs w:val="21"/>
        </w:rPr>
        <w:t xml:space="preserve"> </w:t>
      </w:r>
    </w:p>
    <w:p w14:paraId="4AED734C" w14:textId="77777777" w:rsidR="005272DC" w:rsidRDefault="005272DC">
      <w:pPr>
        <w:rPr>
          <w:rFonts w:ascii="Times New Roman" w:hAnsi="Times New Roman" w:cs="Times New Roman"/>
          <w:b/>
          <w:bCs/>
          <w:szCs w:val="21"/>
        </w:rPr>
      </w:pPr>
    </w:p>
    <w:p w14:paraId="126D12EA" w14:textId="77777777" w:rsidR="005272DC" w:rsidRDefault="0025541F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2</w:t>
      </w:r>
      <w:r>
        <w:rPr>
          <w:rFonts w:ascii="Times New Roman" w:hAnsi="Times New Roman" w:cs="Times New Roman" w:hint="eastAsia"/>
          <w:b/>
          <w:bCs/>
          <w:szCs w:val="21"/>
        </w:rPr>
        <w:t>、</w:t>
      </w:r>
      <w:bookmarkStart w:id="2" w:name="_Hlk124357114"/>
      <w:r>
        <w:rPr>
          <w:rFonts w:ascii="Times New Roman" w:hAnsi="Times New Roman" w:cs="Times New Roman" w:hint="eastAsia"/>
          <w:b/>
          <w:bCs/>
          <w:szCs w:val="21"/>
        </w:rPr>
        <w:t>Factor analysis</w:t>
      </w:r>
      <w:bookmarkEnd w:id="2"/>
    </w:p>
    <w:p w14:paraId="7D7B53F3" w14:textId="77777777" w:rsidR="005272DC" w:rsidRDefault="0025541F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tep 1 Bartlett test of sphericity &amp; Kaiser-Meyer-Olkin Measure</w:t>
      </w:r>
    </w:p>
    <w:tbl>
      <w:tblPr>
        <w:tblW w:w="499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04"/>
        <w:gridCol w:w="3886"/>
      </w:tblGrid>
      <w:tr w:rsidR="005272DC" w14:paraId="0FE062C6" w14:textId="77777777">
        <w:trPr>
          <w:trHeight w:val="23"/>
        </w:trPr>
        <w:tc>
          <w:tcPr>
            <w:tcW w:w="28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509346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Test</w:t>
            </w:r>
          </w:p>
        </w:tc>
        <w:tc>
          <w:tcPr>
            <w:tcW w:w="211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2EEA53" w14:textId="77777777" w:rsidR="005272DC" w:rsidRDefault="0025541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Statistics</w:t>
            </w:r>
          </w:p>
        </w:tc>
      </w:tr>
      <w:tr w:rsidR="005272DC" w14:paraId="55E66533" w14:textId="77777777">
        <w:trPr>
          <w:trHeight w:val="23"/>
        </w:trPr>
        <w:tc>
          <w:tcPr>
            <w:tcW w:w="28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9F9A2" w14:textId="77777777" w:rsidR="005272DC" w:rsidRDefault="0025541F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eterminant of the correlation matrix</w:t>
            </w:r>
          </w:p>
        </w:tc>
        <w:tc>
          <w:tcPr>
            <w:tcW w:w="21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A7C12" w14:textId="77777777" w:rsidR="005272DC" w:rsidRDefault="005272DC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5272DC" w14:paraId="03CACF3A" w14:textId="77777777">
        <w:trPr>
          <w:trHeight w:val="23"/>
        </w:trPr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54B3F" w14:textId="77777777" w:rsidR="005272DC" w:rsidRDefault="005272DC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4562C" w14:textId="77777777" w:rsidR="005272DC" w:rsidRDefault="0025541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et=0.228</w:t>
            </w:r>
          </w:p>
        </w:tc>
      </w:tr>
      <w:tr w:rsidR="005272DC" w14:paraId="35C0C41D" w14:textId="77777777">
        <w:trPr>
          <w:trHeight w:val="23"/>
        </w:trPr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C8424" w14:textId="77777777" w:rsidR="005272DC" w:rsidRDefault="0025541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62907" w14:textId="77777777" w:rsidR="005272DC" w:rsidRDefault="005272DC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5272DC" w14:paraId="3FCB776D" w14:textId="77777777">
        <w:trPr>
          <w:trHeight w:val="23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06CD2" w14:textId="77777777" w:rsidR="005272DC" w:rsidRDefault="0025541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Bartlett test of sphericity: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0: variables are not intercorrelated</w:t>
            </w:r>
          </w:p>
        </w:tc>
      </w:tr>
      <w:tr w:rsidR="005272DC" w14:paraId="6610DCF4" w14:textId="77777777">
        <w:trPr>
          <w:trHeight w:val="23"/>
        </w:trPr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160D8" w14:textId="77777777" w:rsidR="005272DC" w:rsidRDefault="005272DC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D2CE9" w14:textId="77777777" w:rsidR="005272DC" w:rsidRDefault="0025541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hi-square=579.181</w:t>
            </w:r>
          </w:p>
        </w:tc>
      </w:tr>
      <w:tr w:rsidR="005272DC" w14:paraId="465CEB13" w14:textId="77777777">
        <w:trPr>
          <w:trHeight w:val="23"/>
        </w:trPr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97594" w14:textId="77777777" w:rsidR="005272DC" w:rsidRDefault="005272DC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068B0" w14:textId="77777777" w:rsidR="005272DC" w:rsidRDefault="0025541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egrees of freedom =15</w:t>
            </w:r>
          </w:p>
        </w:tc>
      </w:tr>
      <w:tr w:rsidR="005272DC" w14:paraId="4313CF33" w14:textId="77777777">
        <w:trPr>
          <w:trHeight w:val="23"/>
        </w:trPr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30826" w14:textId="77777777" w:rsidR="005272DC" w:rsidRDefault="005272DC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C883F" w14:textId="77777777" w:rsidR="005272DC" w:rsidRDefault="0025541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-value=0.000</w:t>
            </w:r>
          </w:p>
        </w:tc>
      </w:tr>
      <w:tr w:rsidR="005272DC" w14:paraId="640C802C" w14:textId="77777777">
        <w:trPr>
          <w:trHeight w:val="23"/>
        </w:trPr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0AA2C" w14:textId="77777777" w:rsidR="005272DC" w:rsidRDefault="0025541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Kaiser-Meyer-Olkin Measure of Sampling Adequacy</w:t>
            </w:r>
          </w:p>
        </w:tc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D413D" w14:textId="77777777" w:rsidR="005272DC" w:rsidRDefault="005272DC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5272DC" w14:paraId="47CC1A02" w14:textId="77777777">
        <w:trPr>
          <w:trHeight w:val="23"/>
        </w:trPr>
        <w:tc>
          <w:tcPr>
            <w:tcW w:w="28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9E0EF8" w14:textId="77777777" w:rsidR="005272DC" w:rsidRDefault="005272DC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1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B12B05" w14:textId="77777777" w:rsidR="005272DC" w:rsidRDefault="0025541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MO</w:t>
            </w:r>
            <w:r>
              <w:rPr>
                <w:rStyle w:val="font21"/>
                <w:rFonts w:eastAsia="SimSun"/>
                <w:lang w:bidi="ar"/>
              </w:rPr>
              <w:t>=0.625</w:t>
            </w:r>
          </w:p>
        </w:tc>
      </w:tr>
    </w:tbl>
    <w:p w14:paraId="7C0EAB98" w14:textId="77777777" w:rsidR="005272DC" w:rsidRDefault="005272DC">
      <w:pPr>
        <w:rPr>
          <w:rFonts w:ascii="Times New Roman" w:hAnsi="Times New Roman" w:cs="Times New Roman"/>
          <w:szCs w:val="21"/>
        </w:rPr>
      </w:pPr>
    </w:p>
    <w:p w14:paraId="59D9E37F" w14:textId="77777777" w:rsidR="005272DC" w:rsidRDefault="0025541F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tep </w:t>
      </w:r>
      <w:proofErr w:type="gramStart"/>
      <w:r>
        <w:rPr>
          <w:rFonts w:ascii="Times New Roman" w:hAnsi="Times New Roman" w:cs="Times New Roman"/>
          <w:b/>
          <w:bCs/>
          <w:szCs w:val="21"/>
        </w:rPr>
        <w:t>2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 Factor</w:t>
      </w:r>
      <w:proofErr w:type="gramEnd"/>
      <w:r>
        <w:rPr>
          <w:rFonts w:ascii="Times New Roman" w:hAnsi="Times New Roman" w:cs="Times New Roman"/>
          <w:b/>
          <w:bCs/>
          <w:szCs w:val="21"/>
        </w:rPr>
        <w:t xml:space="preserve"> analysis/correlation</w:t>
      </w:r>
    </w:p>
    <w:p w14:paraId="16F973F4" w14:textId="77777777" w:rsidR="005272DC" w:rsidRDefault="005272DC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7AE211EE" w14:textId="45B415AC" w:rsidR="005272DC" w:rsidRDefault="0025541F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Table</w:t>
      </w:r>
      <w:r>
        <w:rPr>
          <w:rFonts w:ascii="Times New Roman" w:hAnsi="Times New Roman" w:cs="Times New Roman"/>
          <w:b/>
          <w:bCs/>
          <w:szCs w:val="21"/>
        </w:rPr>
        <w:t xml:space="preserve"> 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1-1 </w:t>
      </w:r>
      <w:r>
        <w:rPr>
          <w:rFonts w:ascii="Times New Roman" w:hAnsi="Times New Roman" w:cs="Times New Roman"/>
          <w:b/>
          <w:bCs/>
          <w:szCs w:val="21"/>
        </w:rPr>
        <w:t>Initial statistics from principal components extraction</w:t>
      </w:r>
    </w:p>
    <w:tbl>
      <w:tblPr>
        <w:tblW w:w="499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57"/>
        <w:gridCol w:w="1782"/>
        <w:gridCol w:w="1911"/>
        <w:gridCol w:w="1724"/>
        <w:gridCol w:w="2116"/>
      </w:tblGrid>
      <w:tr w:rsidR="005272DC" w14:paraId="4A85A3C0" w14:textId="77777777">
        <w:trPr>
          <w:trHeight w:val="270"/>
        </w:trPr>
        <w:tc>
          <w:tcPr>
            <w:tcW w:w="9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D6E3CD" w14:textId="77777777" w:rsidR="005272DC" w:rsidRDefault="002554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Factor</w:t>
            </w:r>
          </w:p>
        </w:tc>
        <w:tc>
          <w:tcPr>
            <w:tcW w:w="9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EE118E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Eigenvalue</w:t>
            </w:r>
          </w:p>
        </w:tc>
        <w:tc>
          <w:tcPr>
            <w:tcW w:w="10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44583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Difference</w:t>
            </w:r>
          </w:p>
        </w:tc>
        <w:tc>
          <w:tcPr>
            <w:tcW w:w="9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8B6CA8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Proportion</w:t>
            </w:r>
          </w:p>
        </w:tc>
        <w:tc>
          <w:tcPr>
            <w:tcW w:w="11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D46078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Cumulative</w:t>
            </w:r>
          </w:p>
        </w:tc>
      </w:tr>
      <w:tr w:rsidR="005272DC" w14:paraId="55D8AB94" w14:textId="77777777">
        <w:trPr>
          <w:trHeight w:val="270"/>
        </w:trPr>
        <w:tc>
          <w:tcPr>
            <w:tcW w:w="9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7D385" w14:textId="77777777" w:rsidR="005272DC" w:rsidRDefault="002554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Factor1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A55D4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2.3220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B8EEA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8165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68C3C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3870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EC2EC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3870</w:t>
            </w:r>
          </w:p>
        </w:tc>
      </w:tr>
      <w:tr w:rsidR="005272DC" w14:paraId="10731373" w14:textId="77777777">
        <w:trPr>
          <w:trHeight w:val="270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B306B" w14:textId="77777777" w:rsidR="005272DC" w:rsidRDefault="002554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Factor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D690B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.505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37B54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606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EFF10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2509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BCF78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6379</w:t>
            </w:r>
          </w:p>
        </w:tc>
      </w:tr>
      <w:tr w:rsidR="005272DC" w14:paraId="2EC4CBAF" w14:textId="77777777">
        <w:trPr>
          <w:trHeight w:val="270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DE8FD" w14:textId="77777777" w:rsidR="005272DC" w:rsidRDefault="002554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Factor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FECF3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899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22B94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402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E85A3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1499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992E3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7878</w:t>
            </w:r>
          </w:p>
        </w:tc>
      </w:tr>
      <w:tr w:rsidR="005272DC" w14:paraId="695C5CDC" w14:textId="77777777">
        <w:trPr>
          <w:trHeight w:val="270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6BB69" w14:textId="77777777" w:rsidR="005272DC" w:rsidRDefault="002554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Factor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085E2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497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D07AB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042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BF96C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0828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C76F4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8706</w:t>
            </w:r>
          </w:p>
        </w:tc>
      </w:tr>
      <w:tr w:rsidR="005272DC" w14:paraId="2B13792D" w14:textId="77777777">
        <w:trPr>
          <w:trHeight w:val="270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34542" w14:textId="77777777" w:rsidR="005272DC" w:rsidRDefault="002554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Factor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4A694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454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75F0B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133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61CB0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0758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750CD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9464</w:t>
            </w:r>
          </w:p>
        </w:tc>
      </w:tr>
      <w:tr w:rsidR="005272DC" w14:paraId="74B48D13" w14:textId="77777777">
        <w:trPr>
          <w:trHeight w:val="270"/>
        </w:trPr>
        <w:tc>
          <w:tcPr>
            <w:tcW w:w="9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1C8FBC" w14:textId="77777777" w:rsidR="005272DC" w:rsidRDefault="002554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Factor6</w:t>
            </w:r>
          </w:p>
        </w:tc>
        <w:tc>
          <w:tcPr>
            <w:tcW w:w="9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C2F7B6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3213</w:t>
            </w:r>
          </w:p>
        </w:tc>
        <w:tc>
          <w:tcPr>
            <w:tcW w:w="10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A5E7D7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.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BC246E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0536</w:t>
            </w:r>
          </w:p>
        </w:tc>
        <w:tc>
          <w:tcPr>
            <w:tcW w:w="11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CE7D96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.0000</w:t>
            </w:r>
          </w:p>
        </w:tc>
      </w:tr>
    </w:tbl>
    <w:p w14:paraId="4D950AD6" w14:textId="77777777" w:rsidR="005272DC" w:rsidRDefault="005272DC">
      <w:pPr>
        <w:rPr>
          <w:rFonts w:ascii="Times New Roman" w:hAnsi="Times New Roman" w:cs="Times New Roman"/>
          <w:szCs w:val="21"/>
        </w:rPr>
      </w:pPr>
    </w:p>
    <w:p w14:paraId="69CD942C" w14:textId="357BA202" w:rsidR="005272DC" w:rsidRDefault="0025541F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Table</w:t>
      </w:r>
      <w:r>
        <w:rPr>
          <w:rFonts w:ascii="Times New Roman" w:hAnsi="Times New Roman" w:cs="Times New Roman"/>
          <w:b/>
          <w:bCs/>
          <w:szCs w:val="21"/>
        </w:rPr>
        <w:t xml:space="preserve"> 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1-2 </w:t>
      </w:r>
      <w:r>
        <w:rPr>
          <w:rFonts w:ascii="Times New Roman" w:hAnsi="Times New Roman" w:cs="Times New Roman"/>
          <w:b/>
          <w:bCs/>
          <w:szCs w:val="21"/>
        </w:rPr>
        <w:t>Factor loadings (pattern matrix) and unique variances before rotation</w:t>
      </w:r>
    </w:p>
    <w:tbl>
      <w:tblPr>
        <w:tblW w:w="499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00"/>
        <w:gridCol w:w="2019"/>
        <w:gridCol w:w="2018"/>
        <w:gridCol w:w="2253"/>
      </w:tblGrid>
      <w:tr w:rsidR="005272DC" w14:paraId="380E73B7" w14:textId="77777777">
        <w:trPr>
          <w:trHeight w:val="270"/>
        </w:trPr>
        <w:tc>
          <w:tcPr>
            <w:tcW w:w="15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BA536C" w14:textId="77777777" w:rsidR="005272DC" w:rsidRDefault="002554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10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1F1E3E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actor1</w:t>
            </w:r>
          </w:p>
        </w:tc>
        <w:tc>
          <w:tcPr>
            <w:tcW w:w="10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D7F95A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actor2</w:t>
            </w:r>
          </w:p>
        </w:tc>
        <w:tc>
          <w:tcPr>
            <w:tcW w:w="12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85E0D0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niqueness</w:t>
            </w:r>
          </w:p>
        </w:tc>
      </w:tr>
      <w:tr w:rsidR="005272DC" w14:paraId="79B9F319" w14:textId="77777777">
        <w:trPr>
          <w:trHeight w:val="270"/>
        </w:trPr>
        <w:tc>
          <w:tcPr>
            <w:tcW w:w="1576" w:type="pct"/>
            <w:shd w:val="clear" w:color="auto" w:fill="auto"/>
            <w:noWrap/>
            <w:vAlign w:val="center"/>
          </w:tcPr>
          <w:p w14:paraId="1D79F98A" w14:textId="77777777" w:rsidR="005272DC" w:rsidRDefault="002554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ternal education</w:t>
            </w:r>
          </w:p>
        </w:tc>
        <w:tc>
          <w:tcPr>
            <w:tcW w:w="1098" w:type="pct"/>
            <w:shd w:val="clear" w:color="auto" w:fill="auto"/>
            <w:noWrap/>
            <w:vAlign w:val="center"/>
          </w:tcPr>
          <w:p w14:paraId="6B66F69A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668</w:t>
            </w:r>
          </w:p>
        </w:tc>
        <w:tc>
          <w:tcPr>
            <w:tcW w:w="1098" w:type="pct"/>
            <w:shd w:val="clear" w:color="auto" w:fill="auto"/>
            <w:noWrap/>
            <w:vAlign w:val="center"/>
          </w:tcPr>
          <w:p w14:paraId="680F591F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527</w:t>
            </w:r>
          </w:p>
        </w:tc>
        <w:tc>
          <w:tcPr>
            <w:tcW w:w="1226" w:type="pct"/>
            <w:shd w:val="clear" w:color="auto" w:fill="auto"/>
            <w:noWrap/>
            <w:vAlign w:val="center"/>
          </w:tcPr>
          <w:p w14:paraId="2FDAD8BF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093</w:t>
            </w:r>
          </w:p>
        </w:tc>
      </w:tr>
      <w:tr w:rsidR="005272DC" w14:paraId="4EA22274" w14:textId="77777777">
        <w:trPr>
          <w:trHeight w:val="270"/>
        </w:trPr>
        <w:tc>
          <w:tcPr>
            <w:tcW w:w="1576" w:type="pct"/>
            <w:shd w:val="clear" w:color="auto" w:fill="auto"/>
            <w:noWrap/>
            <w:vAlign w:val="center"/>
          </w:tcPr>
          <w:p w14:paraId="6DAFEC82" w14:textId="77777777" w:rsidR="005272DC" w:rsidRDefault="002554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ternal education</w:t>
            </w:r>
          </w:p>
        </w:tc>
        <w:tc>
          <w:tcPr>
            <w:tcW w:w="1098" w:type="pct"/>
            <w:shd w:val="clear" w:color="auto" w:fill="auto"/>
            <w:noWrap/>
            <w:vAlign w:val="center"/>
          </w:tcPr>
          <w:p w14:paraId="11111CC2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692</w:t>
            </w:r>
          </w:p>
        </w:tc>
        <w:tc>
          <w:tcPr>
            <w:tcW w:w="1098" w:type="pct"/>
            <w:shd w:val="clear" w:color="auto" w:fill="auto"/>
            <w:noWrap/>
            <w:vAlign w:val="center"/>
          </w:tcPr>
          <w:p w14:paraId="5888F6BF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947</w:t>
            </w:r>
          </w:p>
        </w:tc>
        <w:tc>
          <w:tcPr>
            <w:tcW w:w="1226" w:type="pct"/>
            <w:shd w:val="clear" w:color="auto" w:fill="auto"/>
            <w:noWrap/>
            <w:vAlign w:val="center"/>
          </w:tcPr>
          <w:p w14:paraId="196EE70A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143</w:t>
            </w:r>
          </w:p>
        </w:tc>
      </w:tr>
      <w:tr w:rsidR="005272DC" w14:paraId="31C18D80" w14:textId="77777777">
        <w:trPr>
          <w:trHeight w:val="270"/>
        </w:trPr>
        <w:tc>
          <w:tcPr>
            <w:tcW w:w="1576" w:type="pct"/>
            <w:shd w:val="clear" w:color="auto" w:fill="auto"/>
            <w:noWrap/>
            <w:vAlign w:val="bottom"/>
          </w:tcPr>
          <w:p w14:paraId="3D10A258" w14:textId="77777777" w:rsidR="005272DC" w:rsidRDefault="0025541F">
            <w:pPr>
              <w:spacing w:line="320" w:lineRule="exac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aternal monthly income </w:t>
            </w:r>
          </w:p>
        </w:tc>
        <w:tc>
          <w:tcPr>
            <w:tcW w:w="1098" w:type="pct"/>
            <w:shd w:val="clear" w:color="auto" w:fill="auto"/>
            <w:noWrap/>
            <w:vAlign w:val="center"/>
          </w:tcPr>
          <w:p w14:paraId="4230DA84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431</w:t>
            </w:r>
          </w:p>
        </w:tc>
        <w:tc>
          <w:tcPr>
            <w:tcW w:w="1098" w:type="pct"/>
            <w:shd w:val="clear" w:color="auto" w:fill="auto"/>
            <w:noWrap/>
            <w:vAlign w:val="center"/>
          </w:tcPr>
          <w:p w14:paraId="673BDDE8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609</w:t>
            </w:r>
          </w:p>
        </w:tc>
        <w:tc>
          <w:tcPr>
            <w:tcW w:w="1226" w:type="pct"/>
            <w:shd w:val="clear" w:color="auto" w:fill="auto"/>
            <w:noWrap/>
            <w:vAlign w:val="center"/>
          </w:tcPr>
          <w:p w14:paraId="7EBCF2F5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034</w:t>
            </w:r>
          </w:p>
        </w:tc>
      </w:tr>
      <w:tr w:rsidR="005272DC" w14:paraId="45F862AD" w14:textId="77777777">
        <w:trPr>
          <w:trHeight w:val="270"/>
        </w:trPr>
        <w:tc>
          <w:tcPr>
            <w:tcW w:w="1576" w:type="pct"/>
            <w:shd w:val="clear" w:color="auto" w:fill="auto"/>
            <w:noWrap/>
            <w:vAlign w:val="center"/>
          </w:tcPr>
          <w:p w14:paraId="695E41F0" w14:textId="77777777" w:rsidR="005272DC" w:rsidRDefault="002554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Annual household income</w:t>
            </w:r>
          </w:p>
        </w:tc>
        <w:tc>
          <w:tcPr>
            <w:tcW w:w="1098" w:type="pct"/>
            <w:shd w:val="clear" w:color="auto" w:fill="auto"/>
            <w:noWrap/>
            <w:vAlign w:val="center"/>
          </w:tcPr>
          <w:p w14:paraId="6014773E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019</w:t>
            </w:r>
          </w:p>
        </w:tc>
        <w:tc>
          <w:tcPr>
            <w:tcW w:w="1098" w:type="pct"/>
            <w:shd w:val="clear" w:color="auto" w:fill="auto"/>
            <w:noWrap/>
            <w:vAlign w:val="center"/>
          </w:tcPr>
          <w:p w14:paraId="0C2F6450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687</w:t>
            </w:r>
          </w:p>
        </w:tc>
        <w:tc>
          <w:tcPr>
            <w:tcW w:w="1226" w:type="pct"/>
            <w:shd w:val="clear" w:color="auto" w:fill="auto"/>
            <w:noWrap/>
            <w:vAlign w:val="center"/>
          </w:tcPr>
          <w:p w14:paraId="1127FBED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246</w:t>
            </w:r>
          </w:p>
        </w:tc>
      </w:tr>
      <w:tr w:rsidR="005272DC" w14:paraId="65CB47F5" w14:textId="77777777">
        <w:trPr>
          <w:trHeight w:val="270"/>
        </w:trPr>
        <w:tc>
          <w:tcPr>
            <w:tcW w:w="1576" w:type="pct"/>
            <w:shd w:val="clear" w:color="auto" w:fill="auto"/>
            <w:noWrap/>
            <w:vAlign w:val="center"/>
          </w:tcPr>
          <w:p w14:paraId="64EE6DCC" w14:textId="77777777" w:rsidR="005272DC" w:rsidRDefault="002554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Maternal household registration</w:t>
            </w:r>
          </w:p>
        </w:tc>
        <w:tc>
          <w:tcPr>
            <w:tcW w:w="1098" w:type="pct"/>
            <w:shd w:val="clear" w:color="auto" w:fill="auto"/>
            <w:noWrap/>
            <w:vAlign w:val="center"/>
          </w:tcPr>
          <w:p w14:paraId="29F71AFB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967</w:t>
            </w:r>
          </w:p>
        </w:tc>
        <w:tc>
          <w:tcPr>
            <w:tcW w:w="1098" w:type="pct"/>
            <w:shd w:val="clear" w:color="auto" w:fill="auto"/>
            <w:noWrap/>
            <w:vAlign w:val="center"/>
          </w:tcPr>
          <w:p w14:paraId="07D2C9EE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5194</w:t>
            </w:r>
          </w:p>
        </w:tc>
        <w:tc>
          <w:tcPr>
            <w:tcW w:w="1226" w:type="pct"/>
            <w:shd w:val="clear" w:color="auto" w:fill="auto"/>
            <w:noWrap/>
            <w:vAlign w:val="center"/>
          </w:tcPr>
          <w:p w14:paraId="3C997286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449</w:t>
            </w:r>
          </w:p>
        </w:tc>
      </w:tr>
      <w:tr w:rsidR="005272DC" w14:paraId="5EBCD1CF" w14:textId="77777777">
        <w:trPr>
          <w:trHeight w:val="270"/>
        </w:trPr>
        <w:tc>
          <w:tcPr>
            <w:tcW w:w="1576" w:type="pct"/>
            <w:shd w:val="clear" w:color="auto" w:fill="auto"/>
            <w:noWrap/>
            <w:vAlign w:val="center"/>
          </w:tcPr>
          <w:p w14:paraId="42947492" w14:textId="77777777" w:rsidR="005272DC" w:rsidRDefault="002554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Paternal household registration</w:t>
            </w:r>
          </w:p>
        </w:tc>
        <w:tc>
          <w:tcPr>
            <w:tcW w:w="1098" w:type="pct"/>
            <w:shd w:val="clear" w:color="auto" w:fill="auto"/>
            <w:noWrap/>
            <w:vAlign w:val="center"/>
          </w:tcPr>
          <w:p w14:paraId="5448D476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568</w:t>
            </w:r>
          </w:p>
        </w:tc>
        <w:tc>
          <w:tcPr>
            <w:tcW w:w="1098" w:type="pct"/>
            <w:shd w:val="clear" w:color="auto" w:fill="auto"/>
            <w:noWrap/>
            <w:vAlign w:val="center"/>
          </w:tcPr>
          <w:p w14:paraId="090BA164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541</w:t>
            </w:r>
          </w:p>
        </w:tc>
        <w:tc>
          <w:tcPr>
            <w:tcW w:w="1226" w:type="pct"/>
            <w:shd w:val="clear" w:color="auto" w:fill="auto"/>
            <w:noWrap/>
            <w:vAlign w:val="center"/>
          </w:tcPr>
          <w:p w14:paraId="1E3B29BC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759</w:t>
            </w:r>
          </w:p>
        </w:tc>
      </w:tr>
    </w:tbl>
    <w:p w14:paraId="0CC9DB1A" w14:textId="77777777" w:rsidR="005272DC" w:rsidRDefault="005272DC">
      <w:pPr>
        <w:rPr>
          <w:rFonts w:ascii="Times New Roman" w:hAnsi="Times New Roman" w:cs="Times New Roman"/>
          <w:szCs w:val="21"/>
        </w:rPr>
      </w:pPr>
    </w:p>
    <w:p w14:paraId="36E73350" w14:textId="5AB479CD" w:rsidR="005272DC" w:rsidRDefault="0025541F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Table</w:t>
      </w:r>
      <w:r>
        <w:rPr>
          <w:rFonts w:ascii="Times New Roman" w:hAnsi="Times New Roman" w:cs="Times New Roman"/>
          <w:b/>
          <w:bCs/>
          <w:szCs w:val="21"/>
        </w:rPr>
        <w:t xml:space="preserve"> 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1-3 </w:t>
      </w:r>
      <w:r>
        <w:rPr>
          <w:rFonts w:ascii="Times New Roman" w:hAnsi="Times New Roman" w:cs="Times New Roman"/>
          <w:b/>
          <w:bCs/>
          <w:szCs w:val="21"/>
        </w:rPr>
        <w:t>Rotated factor loadings (pattern matrix) and unique variances</w:t>
      </w:r>
    </w:p>
    <w:tbl>
      <w:tblPr>
        <w:tblW w:w="499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54"/>
        <w:gridCol w:w="1510"/>
        <w:gridCol w:w="1509"/>
        <w:gridCol w:w="2117"/>
      </w:tblGrid>
      <w:tr w:rsidR="005272DC" w14:paraId="7DCCF457" w14:textId="77777777">
        <w:trPr>
          <w:trHeight w:val="270"/>
        </w:trPr>
        <w:tc>
          <w:tcPr>
            <w:tcW w:w="22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A846BF" w14:textId="77777777" w:rsidR="005272DC" w:rsidRDefault="002554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8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AF008C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actor1</w:t>
            </w:r>
          </w:p>
        </w:tc>
        <w:tc>
          <w:tcPr>
            <w:tcW w:w="8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B50207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actor2</w:t>
            </w:r>
          </w:p>
        </w:tc>
        <w:tc>
          <w:tcPr>
            <w:tcW w:w="11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1BBA74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niqueness</w:t>
            </w:r>
          </w:p>
        </w:tc>
      </w:tr>
      <w:tr w:rsidR="005272DC" w14:paraId="4D4DB1C9" w14:textId="77777777">
        <w:trPr>
          <w:trHeight w:val="270"/>
        </w:trPr>
        <w:tc>
          <w:tcPr>
            <w:tcW w:w="2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6A5B7" w14:textId="77777777" w:rsidR="005272DC" w:rsidRDefault="002554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ternal education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03DE9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5913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40B14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4911</w:t>
            </w:r>
          </w:p>
        </w:tc>
        <w:tc>
          <w:tcPr>
            <w:tcW w:w="11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9ECC9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093</w:t>
            </w:r>
          </w:p>
        </w:tc>
      </w:tr>
      <w:tr w:rsidR="005272DC" w14:paraId="30481D62" w14:textId="77777777">
        <w:trPr>
          <w:trHeight w:val="270"/>
        </w:trPr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A52E6" w14:textId="77777777" w:rsidR="005272DC" w:rsidRDefault="002554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ternal education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B0416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42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8CB95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5492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6FC42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143</w:t>
            </w:r>
          </w:p>
        </w:tc>
      </w:tr>
      <w:tr w:rsidR="005272DC" w14:paraId="2EAACBFA" w14:textId="77777777">
        <w:trPr>
          <w:trHeight w:val="270"/>
        </w:trPr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C1549" w14:textId="77777777" w:rsidR="005272DC" w:rsidRDefault="0025541F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aternal monthly income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985CF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166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F2C71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8179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8C784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034</w:t>
            </w:r>
          </w:p>
        </w:tc>
      </w:tr>
      <w:tr w:rsidR="005272DC" w14:paraId="26E713FD" w14:textId="77777777">
        <w:trPr>
          <w:trHeight w:val="270"/>
        </w:trPr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FF210" w14:textId="77777777" w:rsidR="005272DC" w:rsidRDefault="002554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Annual household income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636A7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74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B76F0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7549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EBFF6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246</w:t>
            </w:r>
          </w:p>
        </w:tc>
      </w:tr>
      <w:tr w:rsidR="005272DC" w14:paraId="646C72D6" w14:textId="77777777">
        <w:trPr>
          <w:trHeight w:val="270"/>
        </w:trPr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69FAA" w14:textId="77777777" w:rsidR="005272DC" w:rsidRDefault="002554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Maternal household registration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7EC90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868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B25CF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014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63358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449</w:t>
            </w:r>
          </w:p>
        </w:tc>
      </w:tr>
      <w:tr w:rsidR="005272DC" w14:paraId="6C1F7E10" w14:textId="77777777">
        <w:trPr>
          <w:trHeight w:val="270"/>
        </w:trPr>
        <w:tc>
          <w:tcPr>
            <w:tcW w:w="22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7E5A9A" w14:textId="77777777" w:rsidR="005272DC" w:rsidRDefault="002554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Paternal household registration</w:t>
            </w:r>
          </w:p>
        </w:tc>
        <w:tc>
          <w:tcPr>
            <w:tcW w:w="8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669E23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8491</w:t>
            </w:r>
          </w:p>
        </w:tc>
        <w:tc>
          <w:tcPr>
            <w:tcW w:w="8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CD768A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0549</w:t>
            </w:r>
          </w:p>
        </w:tc>
        <w:tc>
          <w:tcPr>
            <w:tcW w:w="1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494D18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759</w:t>
            </w:r>
          </w:p>
        </w:tc>
      </w:tr>
    </w:tbl>
    <w:p w14:paraId="0F341EAE" w14:textId="77777777" w:rsidR="005272DC" w:rsidRDefault="005272DC">
      <w:pPr>
        <w:rPr>
          <w:rFonts w:ascii="Times New Roman" w:hAnsi="Times New Roman" w:cs="Times New Roman"/>
          <w:szCs w:val="21"/>
        </w:rPr>
      </w:pPr>
    </w:p>
    <w:p w14:paraId="5D89BE38" w14:textId="77777777" w:rsidR="005272DC" w:rsidRDefault="005272DC">
      <w:pPr>
        <w:jc w:val="center"/>
        <w:rPr>
          <w:rFonts w:ascii="Times New Roman" w:hAnsi="Times New Roman" w:cs="Times New Roman"/>
          <w:b/>
          <w:bCs/>
          <w:szCs w:val="21"/>
        </w:rPr>
      </w:pPr>
      <w:bookmarkStart w:id="3" w:name="OLE_LINK2"/>
    </w:p>
    <w:p w14:paraId="08534F5A" w14:textId="77777777" w:rsidR="005272DC" w:rsidRDefault="005272DC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7F17DD79" w14:textId="77777777" w:rsidR="005272DC" w:rsidRDefault="005272DC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51986A7C" w14:textId="74B7DA74" w:rsidR="005272DC" w:rsidRDefault="0025541F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Table</w:t>
      </w:r>
      <w:r>
        <w:rPr>
          <w:rFonts w:ascii="Times New Roman" w:hAnsi="Times New Roman" w:cs="Times New Roman"/>
          <w:b/>
          <w:bCs/>
          <w:szCs w:val="21"/>
        </w:rPr>
        <w:t xml:space="preserve"> S</w:t>
      </w:r>
      <w:r>
        <w:rPr>
          <w:rFonts w:ascii="Times New Roman" w:hAnsi="Times New Roman" w:cs="Times New Roman" w:hint="eastAsia"/>
          <w:b/>
          <w:bCs/>
          <w:szCs w:val="21"/>
        </w:rPr>
        <w:t>1-4 The</w:t>
      </w:r>
      <w:r>
        <w:rPr>
          <w:rFonts w:ascii="Times New Roman" w:hAnsi="Times New Roman" w:cs="Times New Roman"/>
          <w:b/>
          <w:bCs/>
          <w:szCs w:val="21"/>
        </w:rPr>
        <w:t xml:space="preserve"> statistics from principal components extraction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after rotation</w:t>
      </w:r>
    </w:p>
    <w:tbl>
      <w:tblPr>
        <w:tblW w:w="4996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70"/>
        <w:gridCol w:w="1593"/>
        <w:gridCol w:w="1912"/>
        <w:gridCol w:w="2203"/>
        <w:gridCol w:w="1911"/>
      </w:tblGrid>
      <w:tr w:rsidR="005272DC" w14:paraId="102593AD" w14:textId="77777777">
        <w:trPr>
          <w:trHeight w:val="270"/>
        </w:trPr>
        <w:tc>
          <w:tcPr>
            <w:tcW w:w="8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3"/>
          <w:p w14:paraId="5F39F6E1" w14:textId="77777777" w:rsidR="005272DC" w:rsidRDefault="002554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actor</w:t>
            </w:r>
          </w:p>
        </w:tc>
        <w:tc>
          <w:tcPr>
            <w:tcW w:w="8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C0FBCA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ariance</w:t>
            </w:r>
          </w:p>
        </w:tc>
        <w:tc>
          <w:tcPr>
            <w:tcW w:w="10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885D5B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ifference</w:t>
            </w:r>
          </w:p>
        </w:tc>
        <w:tc>
          <w:tcPr>
            <w:tcW w:w="11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725842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oportion</w:t>
            </w:r>
          </w:p>
        </w:tc>
        <w:tc>
          <w:tcPr>
            <w:tcW w:w="10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B09A8B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umulative</w:t>
            </w:r>
          </w:p>
        </w:tc>
      </w:tr>
      <w:tr w:rsidR="005272DC" w14:paraId="65C0B68A" w14:textId="77777777">
        <w:trPr>
          <w:trHeight w:val="270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F0AC6" w14:textId="77777777" w:rsidR="005272DC" w:rsidRDefault="002554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actor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D06E0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0429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D9B04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583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0A18C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405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2616E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405</w:t>
            </w:r>
          </w:p>
        </w:tc>
      </w:tr>
      <w:tr w:rsidR="005272DC" w14:paraId="0912F805" w14:textId="77777777">
        <w:trPr>
          <w:trHeight w:val="270"/>
        </w:trPr>
        <w:tc>
          <w:tcPr>
            <w:tcW w:w="8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27B675" w14:textId="77777777" w:rsidR="005272DC" w:rsidRDefault="002554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actor2</w:t>
            </w:r>
          </w:p>
        </w:tc>
        <w:tc>
          <w:tcPr>
            <w:tcW w:w="8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8F76AD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7846</w:t>
            </w:r>
          </w:p>
        </w:tc>
        <w:tc>
          <w:tcPr>
            <w:tcW w:w="10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C8B254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</w:p>
        </w:tc>
        <w:tc>
          <w:tcPr>
            <w:tcW w:w="1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6DEE12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974</w:t>
            </w:r>
          </w:p>
        </w:tc>
        <w:tc>
          <w:tcPr>
            <w:tcW w:w="10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53132A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379</w:t>
            </w:r>
          </w:p>
        </w:tc>
      </w:tr>
    </w:tbl>
    <w:p w14:paraId="37C18F6A" w14:textId="77777777" w:rsidR="005272DC" w:rsidRDefault="005272DC">
      <w:pPr>
        <w:rPr>
          <w:rFonts w:ascii="Times New Roman" w:hAnsi="Times New Roman" w:cs="Times New Roman"/>
          <w:szCs w:val="21"/>
        </w:rPr>
      </w:pPr>
    </w:p>
    <w:p w14:paraId="17A7A6CF" w14:textId="77777777" w:rsidR="005272DC" w:rsidRDefault="0025541F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tep 3 </w:t>
      </w:r>
      <w:bookmarkStart w:id="4" w:name="OLE_LINK3"/>
      <w:r>
        <w:rPr>
          <w:rFonts w:ascii="Times New Roman" w:hAnsi="Times New Roman" w:cs="Times New Roman" w:hint="eastAsia"/>
          <w:b/>
          <w:bCs/>
          <w:szCs w:val="21"/>
        </w:rPr>
        <w:t>F</w:t>
      </w:r>
      <w:r>
        <w:rPr>
          <w:rFonts w:ascii="Times New Roman" w:hAnsi="Times New Roman" w:cs="Times New Roman"/>
          <w:b/>
          <w:bCs/>
          <w:szCs w:val="21"/>
        </w:rPr>
        <w:t>actor 1, 2 and the Integrated score</w:t>
      </w:r>
    </w:p>
    <w:bookmarkEnd w:id="4"/>
    <w:p w14:paraId="15B709C0" w14:textId="77777777" w:rsidR="005272DC" w:rsidRDefault="005272DC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29FDC738" w14:textId="32FB982B" w:rsidR="005272DC" w:rsidRDefault="0025541F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Table</w:t>
      </w:r>
      <w:r>
        <w:rPr>
          <w:rFonts w:ascii="Times New Roman" w:hAnsi="Times New Roman" w:cs="Times New Roman"/>
          <w:b/>
          <w:bCs/>
          <w:szCs w:val="21"/>
        </w:rPr>
        <w:t xml:space="preserve"> 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1-5 Mean and quantiles of </w:t>
      </w:r>
      <w:r>
        <w:rPr>
          <w:rFonts w:ascii="Times New Roman" w:hAnsi="Times New Roman" w:cs="Times New Roman"/>
          <w:b/>
          <w:bCs/>
          <w:szCs w:val="21"/>
        </w:rPr>
        <w:t>factor 1, 2 and the Integrated score</w:t>
      </w:r>
    </w:p>
    <w:tbl>
      <w:tblPr>
        <w:tblW w:w="5224" w:type="pct"/>
        <w:tblLayout w:type="fixed"/>
        <w:tblLook w:val="04A0" w:firstRow="1" w:lastRow="0" w:firstColumn="1" w:lastColumn="0" w:noHBand="0" w:noVBand="1"/>
      </w:tblPr>
      <w:tblGrid>
        <w:gridCol w:w="1206"/>
        <w:gridCol w:w="610"/>
        <w:gridCol w:w="1195"/>
        <w:gridCol w:w="945"/>
        <w:gridCol w:w="986"/>
        <w:gridCol w:w="972"/>
        <w:gridCol w:w="882"/>
        <w:gridCol w:w="945"/>
        <w:gridCol w:w="972"/>
        <w:gridCol w:w="895"/>
      </w:tblGrid>
      <w:tr w:rsidR="005272DC" w14:paraId="360D20F1" w14:textId="77777777">
        <w:trPr>
          <w:trHeight w:val="27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0793A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75D4A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bs</w:t>
            </w:r>
            <w:proofErr w:type="spellEnd"/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2DB10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ean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AE654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3058D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8AE64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0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706B3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5%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8C8BB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5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9A79D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n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031A4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x</w:t>
            </w:r>
          </w:p>
        </w:tc>
      </w:tr>
      <w:tr w:rsidR="005272DC" w14:paraId="33D6C239" w14:textId="77777777">
        <w:trPr>
          <w:trHeight w:val="27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59884" w14:textId="77777777" w:rsidR="005272DC" w:rsidRDefault="005272DC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8C70F" w14:textId="77777777" w:rsidR="005272DC" w:rsidRDefault="005272DC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972C1" w14:textId="77777777" w:rsidR="005272DC" w:rsidRDefault="005272DC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40398" w14:textId="77777777" w:rsidR="005272DC" w:rsidRDefault="005272DC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AC1E0" w14:textId="77777777" w:rsidR="005272DC" w:rsidRDefault="005272DC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C8F2E" w14:textId="77777777" w:rsidR="005272DC" w:rsidRDefault="005272DC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DCBA1" w14:textId="77777777" w:rsidR="005272DC" w:rsidRDefault="005272DC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992E4" w14:textId="77777777" w:rsidR="005272DC" w:rsidRDefault="005272DC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4FF88" w14:textId="77777777" w:rsidR="005272DC" w:rsidRDefault="005272DC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BE1EB" w14:textId="77777777" w:rsidR="005272DC" w:rsidRDefault="005272DC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5272DC" w14:paraId="4517B9AA" w14:textId="77777777">
        <w:trPr>
          <w:trHeight w:val="27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5D3FB" w14:textId="77777777" w:rsidR="005272DC" w:rsidRDefault="002554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actor 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224C5" w14:textId="77777777" w:rsidR="005272DC" w:rsidRDefault="0025541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9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95237" w14:textId="77777777" w:rsidR="005272DC" w:rsidRDefault="0025541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72E-0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3C7BF" w14:textId="77777777" w:rsidR="005272DC" w:rsidRDefault="0025541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993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2B3F8" w14:textId="77777777" w:rsidR="005272DC" w:rsidRDefault="0025541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900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EF2CF" w14:textId="77777777" w:rsidR="005272DC" w:rsidRDefault="0025541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549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5AE24" w14:textId="77777777" w:rsidR="005272DC" w:rsidRDefault="0025541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66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664BC" w14:textId="77777777" w:rsidR="005272DC" w:rsidRDefault="0025541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028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35471" w14:textId="77777777" w:rsidR="005272DC" w:rsidRDefault="0025541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993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B4C38" w14:textId="77777777" w:rsidR="005272DC" w:rsidRDefault="0025541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852</w:t>
            </w:r>
          </w:p>
        </w:tc>
      </w:tr>
      <w:tr w:rsidR="005272DC" w14:paraId="58A8E74B" w14:textId="77777777">
        <w:trPr>
          <w:trHeight w:val="27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A86E0" w14:textId="77777777" w:rsidR="005272DC" w:rsidRDefault="002554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actor 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50A3A" w14:textId="77777777" w:rsidR="005272DC" w:rsidRDefault="0025541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9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63E85" w14:textId="77777777" w:rsidR="005272DC" w:rsidRDefault="0025541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63E-0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93A14" w14:textId="77777777" w:rsidR="005272DC" w:rsidRDefault="0025541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499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5C8DD" w14:textId="77777777" w:rsidR="005272DC" w:rsidRDefault="0025541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13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79795" w14:textId="77777777" w:rsidR="005272DC" w:rsidRDefault="0025541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022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F0C0A" w14:textId="77777777" w:rsidR="005272DC" w:rsidRDefault="0025541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59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DBE76" w14:textId="77777777" w:rsidR="005272DC" w:rsidRDefault="0025541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820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0A51C" w14:textId="77777777" w:rsidR="005272DC" w:rsidRDefault="0025541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499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B00C1" w14:textId="77777777" w:rsidR="005272DC" w:rsidRDefault="0025541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3322</w:t>
            </w:r>
          </w:p>
        </w:tc>
      </w:tr>
      <w:tr w:rsidR="005272DC" w14:paraId="12FEE5CE" w14:textId="77777777">
        <w:trPr>
          <w:trHeight w:val="27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E19C3" w14:textId="77777777" w:rsidR="005272DC" w:rsidRDefault="0025541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ntegrated scor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F2ECC" w14:textId="77777777" w:rsidR="005272DC" w:rsidRDefault="0025541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9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32399" w14:textId="77777777" w:rsidR="005272DC" w:rsidRDefault="0025541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88E-0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9761C" w14:textId="77777777" w:rsidR="005272DC" w:rsidRDefault="0025541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765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4B543" w14:textId="77777777" w:rsidR="005272DC" w:rsidRDefault="0025541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447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AA1CF" w14:textId="77777777" w:rsidR="005272DC" w:rsidRDefault="0025541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129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E4D34" w14:textId="77777777" w:rsidR="005272DC" w:rsidRDefault="0025541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18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496E9" w14:textId="77777777" w:rsidR="005272DC" w:rsidRDefault="0025541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775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E4C60" w14:textId="77777777" w:rsidR="005272DC" w:rsidRDefault="0025541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765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4CFA7" w14:textId="77777777" w:rsidR="005272DC" w:rsidRDefault="0025541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1536</w:t>
            </w:r>
          </w:p>
        </w:tc>
      </w:tr>
    </w:tbl>
    <w:p w14:paraId="57C2C2C9" w14:textId="77777777" w:rsidR="005272DC" w:rsidRDefault="005272DC">
      <w:pPr>
        <w:rPr>
          <w:rFonts w:ascii="Times New Roman" w:hAnsi="Times New Roman" w:cs="Times New Roman"/>
          <w:szCs w:val="21"/>
        </w:rPr>
      </w:pPr>
    </w:p>
    <w:p w14:paraId="65B786A3" w14:textId="77777777" w:rsidR="005272DC" w:rsidRDefault="0025541F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tep </w:t>
      </w:r>
      <w:proofErr w:type="gramStart"/>
      <w:r>
        <w:rPr>
          <w:rFonts w:ascii="Times New Roman" w:hAnsi="Times New Roman" w:cs="Times New Roman"/>
          <w:b/>
          <w:bCs/>
          <w:szCs w:val="21"/>
        </w:rPr>
        <w:t xml:space="preserve">4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ES</w:t>
      </w:r>
      <w:proofErr w:type="gramEnd"/>
      <w:r>
        <w:rPr>
          <w:rFonts w:ascii="Times New Roman" w:hAnsi="Times New Roman" w:cs="Times New Roman"/>
          <w:b/>
          <w:bCs/>
          <w:szCs w:val="21"/>
        </w:rPr>
        <w:t xml:space="preserve"> integrated score and SES characteristics</w:t>
      </w:r>
    </w:p>
    <w:p w14:paraId="4CB51174" w14:textId="77777777" w:rsidR="005272DC" w:rsidRDefault="005272DC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596B5ABE" w14:textId="0B001B58" w:rsidR="005272DC" w:rsidRDefault="0025541F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Table</w:t>
      </w:r>
      <w:r>
        <w:rPr>
          <w:rFonts w:ascii="Times New Roman" w:hAnsi="Times New Roman" w:cs="Times New Roman"/>
          <w:b/>
          <w:bCs/>
          <w:szCs w:val="21"/>
        </w:rPr>
        <w:t xml:space="preserve"> S</w:t>
      </w:r>
      <w:r>
        <w:rPr>
          <w:rFonts w:ascii="Times New Roman" w:hAnsi="Times New Roman" w:cs="Times New Roman" w:hint="eastAsia"/>
          <w:b/>
          <w:bCs/>
          <w:szCs w:val="21"/>
        </w:rPr>
        <w:t>1-6 Mean and median of integrated score of family SES according to SES characteristics</w:t>
      </w:r>
    </w:p>
    <w:tbl>
      <w:tblPr>
        <w:tblW w:w="4998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5"/>
        <w:gridCol w:w="1880"/>
        <w:gridCol w:w="1718"/>
        <w:gridCol w:w="1489"/>
      </w:tblGrid>
      <w:tr w:rsidR="005272DC" w14:paraId="11C22882" w14:textId="77777777">
        <w:trPr>
          <w:trHeight w:val="289"/>
        </w:trPr>
        <w:tc>
          <w:tcPr>
            <w:tcW w:w="380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850F6E" w14:textId="77777777" w:rsidR="005272DC" w:rsidRDefault="0025541F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ES characteristics</w:t>
            </w:r>
          </w:p>
        </w:tc>
        <w:tc>
          <w:tcPr>
            <w:tcW w:w="333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DB1B9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ES integrated score</w:t>
            </w:r>
          </w:p>
        </w:tc>
        <w:tc>
          <w:tcPr>
            <w:tcW w:w="138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87D9FA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requency</w:t>
            </w:r>
          </w:p>
        </w:tc>
      </w:tr>
      <w:tr w:rsidR="005272DC" w14:paraId="22CCDCE9" w14:textId="77777777">
        <w:trPr>
          <w:trHeight w:val="309"/>
        </w:trPr>
        <w:tc>
          <w:tcPr>
            <w:tcW w:w="38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98D126" w14:textId="77777777" w:rsidR="005272DC" w:rsidRDefault="005272DC">
            <w:pPr>
              <w:spacing w:line="320" w:lineRule="exac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9C9B69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ean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2E79B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edian</w:t>
            </w:r>
          </w:p>
        </w:tc>
        <w:tc>
          <w:tcPr>
            <w:tcW w:w="13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7C04B2" w14:textId="77777777" w:rsidR="005272DC" w:rsidRDefault="005272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5272DC" w14:paraId="6BFB5E62" w14:textId="77777777">
        <w:trPr>
          <w:trHeight w:val="309"/>
        </w:trPr>
        <w:tc>
          <w:tcPr>
            <w:tcW w:w="3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38B9F" w14:textId="77777777" w:rsidR="005272DC" w:rsidRDefault="0025541F">
            <w:pPr>
              <w:spacing w:line="320" w:lineRule="exact"/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Family SES</w:t>
            </w: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 xml:space="preserve"> status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01659" w14:textId="77777777" w:rsidR="005272DC" w:rsidRDefault="005272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62808" w14:textId="77777777" w:rsidR="005272DC" w:rsidRDefault="005272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A6A42" w14:textId="77777777" w:rsidR="005272DC" w:rsidRDefault="005272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5272DC" w14:paraId="35C94EE5" w14:textId="77777777">
        <w:trPr>
          <w:trHeight w:val="27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0D1E9" w14:textId="77777777" w:rsidR="005272DC" w:rsidRDefault="0025541F">
            <w:pPr>
              <w:spacing w:line="320" w:lineRule="exact"/>
              <w:ind w:firstLineChars="200" w:firstLine="42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G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19850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693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CDF2C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76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A77F8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</w:tr>
      <w:tr w:rsidR="005272DC" w14:paraId="256A6757" w14:textId="77777777">
        <w:trPr>
          <w:trHeight w:val="27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46CF4" w14:textId="77777777" w:rsidR="005272DC" w:rsidRDefault="0025541F">
            <w:pPr>
              <w:spacing w:line="320" w:lineRule="exact"/>
              <w:ind w:firstLineChars="200" w:firstLine="42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G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4843E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232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1E974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12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60A6A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1</w:t>
            </w:r>
          </w:p>
        </w:tc>
      </w:tr>
      <w:tr w:rsidR="005272DC" w14:paraId="35D27010" w14:textId="77777777">
        <w:trPr>
          <w:trHeight w:val="27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B3E7B" w14:textId="77777777" w:rsidR="005272DC" w:rsidRDefault="0025541F">
            <w:pPr>
              <w:spacing w:line="320" w:lineRule="exact"/>
              <w:ind w:firstLineChars="200" w:firstLine="42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G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8F8A3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61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733BF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8F882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7</w:t>
            </w:r>
          </w:p>
        </w:tc>
      </w:tr>
      <w:tr w:rsidR="005272DC" w14:paraId="7BCBDE12" w14:textId="77777777">
        <w:trPr>
          <w:trHeight w:val="27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1F1AC" w14:textId="77777777" w:rsidR="005272DC" w:rsidRDefault="0025541F">
            <w:pPr>
              <w:spacing w:line="320" w:lineRule="exact"/>
              <w:ind w:firstLineChars="200" w:firstLine="420"/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dark1"/>
                <w:kern w:val="24"/>
                <w:szCs w:val="21"/>
              </w:rPr>
              <w:t>G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147D9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89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2D0A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3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2D757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</w:tr>
      <w:tr w:rsidR="005272DC" w14:paraId="0595F55F" w14:textId="77777777">
        <w:trPr>
          <w:trHeight w:val="27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364F4" w14:textId="77777777" w:rsidR="005272DC" w:rsidRDefault="0025541F">
            <w:pPr>
              <w:spacing w:line="320" w:lineRule="exac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bookmarkStart w:id="5" w:name="OLE_LINK1"/>
            <w:r>
              <w:rPr>
                <w:rFonts w:ascii="Times New Roman" w:hAnsi="Times New Roman" w:cs="Times New Roman"/>
                <w:szCs w:val="21"/>
              </w:rPr>
              <w:t>Maternal education</w:t>
            </w:r>
            <w:bookmarkEnd w:id="5"/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4CDC4" w14:textId="77777777" w:rsidR="005272DC" w:rsidRDefault="005272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6ABFA" w14:textId="77777777" w:rsidR="005272DC" w:rsidRDefault="005272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04C25" w14:textId="77777777" w:rsidR="005272DC" w:rsidRDefault="005272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5272DC" w14:paraId="61987689" w14:textId="77777777">
        <w:trPr>
          <w:trHeight w:val="27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2ED64" w14:textId="77777777" w:rsidR="005272DC" w:rsidRDefault="0025541F">
            <w:pPr>
              <w:spacing w:line="320" w:lineRule="exact"/>
              <w:ind w:firstLineChars="200" w:firstLine="42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College or abov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9F1CA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184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DB1C5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12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98ECE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55</w:t>
            </w:r>
          </w:p>
        </w:tc>
      </w:tr>
      <w:tr w:rsidR="005272DC" w14:paraId="72DDB8C2" w14:textId="77777777">
        <w:trPr>
          <w:trHeight w:val="27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84FCB" w14:textId="77777777" w:rsidR="005272DC" w:rsidRDefault="0025541F">
            <w:pPr>
              <w:spacing w:line="320" w:lineRule="exact"/>
              <w:ind w:firstLineChars="200" w:firstLine="42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High school or below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9F969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00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202BD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77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00572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</w:tr>
      <w:tr w:rsidR="005272DC" w14:paraId="79AB2AF0" w14:textId="77777777">
        <w:trPr>
          <w:trHeight w:val="27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5DC38" w14:textId="77777777" w:rsidR="005272DC" w:rsidRDefault="0025541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ternal education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E1FFE" w14:textId="77777777" w:rsidR="005272DC" w:rsidRDefault="005272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E3057" w14:textId="77777777" w:rsidR="005272DC" w:rsidRDefault="005272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11DA6" w14:textId="77777777" w:rsidR="005272DC" w:rsidRDefault="005272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5272DC" w14:paraId="78A9EF7E" w14:textId="77777777">
        <w:trPr>
          <w:trHeight w:val="27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B3DE3" w14:textId="77777777" w:rsidR="005272DC" w:rsidRDefault="0025541F">
            <w:pPr>
              <w:spacing w:line="320" w:lineRule="exact"/>
              <w:ind w:firstLineChars="200" w:firstLine="42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College or abov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1FB50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150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321B3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12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0B0C2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61</w:t>
            </w:r>
          </w:p>
        </w:tc>
      </w:tr>
      <w:tr w:rsidR="005272DC" w14:paraId="0D51F073" w14:textId="77777777">
        <w:trPr>
          <w:trHeight w:val="27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5BFFE" w14:textId="77777777" w:rsidR="005272DC" w:rsidRDefault="0025541F">
            <w:pPr>
              <w:spacing w:line="320" w:lineRule="exact"/>
              <w:ind w:firstLineChars="200" w:firstLine="42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High school or below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339A2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55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6C4D6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87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9F612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</w:tr>
      <w:tr w:rsidR="005272DC" w14:paraId="319D3819" w14:textId="77777777">
        <w:trPr>
          <w:trHeight w:val="27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23270" w14:textId="77777777" w:rsidR="005272DC" w:rsidRDefault="0025541F">
            <w:pPr>
              <w:spacing w:line="320" w:lineRule="exac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Maternal household registration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5B12D" w14:textId="77777777" w:rsidR="005272DC" w:rsidRDefault="005272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AF7EB" w14:textId="77777777" w:rsidR="005272DC" w:rsidRDefault="005272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5D3DB" w14:textId="77777777" w:rsidR="005272DC" w:rsidRDefault="005272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5272DC" w14:paraId="542F3D0E" w14:textId="77777777">
        <w:trPr>
          <w:trHeight w:val="27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DF21E" w14:textId="77777777" w:rsidR="005272DC" w:rsidRDefault="0025541F">
            <w:pPr>
              <w:spacing w:line="320" w:lineRule="exact"/>
              <w:ind w:firstLineChars="200" w:firstLine="42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Local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E5D57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358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F9092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40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A1331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45</w:t>
            </w:r>
          </w:p>
        </w:tc>
      </w:tr>
      <w:tr w:rsidR="005272DC" w14:paraId="38A9395D" w14:textId="77777777">
        <w:trPr>
          <w:trHeight w:val="27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61E66" w14:textId="77777777" w:rsidR="005272DC" w:rsidRDefault="0025541F">
            <w:pPr>
              <w:spacing w:line="320" w:lineRule="exact"/>
              <w:ind w:firstLineChars="200" w:firstLine="42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Non-local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90081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81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5195A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6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A45EC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1</w:t>
            </w:r>
          </w:p>
        </w:tc>
      </w:tr>
      <w:tr w:rsidR="005272DC" w14:paraId="61330B16" w14:textId="77777777">
        <w:trPr>
          <w:trHeight w:val="27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A7B54" w14:textId="77777777" w:rsidR="005272DC" w:rsidRDefault="0025541F">
            <w:pPr>
              <w:spacing w:line="320" w:lineRule="exac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Paternal household registration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A177C" w14:textId="77777777" w:rsidR="005272DC" w:rsidRDefault="005272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3E54F" w14:textId="77777777" w:rsidR="005272DC" w:rsidRDefault="005272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0EBCD" w14:textId="77777777" w:rsidR="005272DC" w:rsidRDefault="005272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5272DC" w14:paraId="4ECC6DC6" w14:textId="77777777">
        <w:trPr>
          <w:trHeight w:val="27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D2F3E" w14:textId="77777777" w:rsidR="005272DC" w:rsidRDefault="0025541F">
            <w:pPr>
              <w:spacing w:line="320" w:lineRule="exact"/>
              <w:ind w:firstLineChars="200" w:firstLine="42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Local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A5F14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29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E37FE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37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6C7D1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71</w:t>
            </w:r>
          </w:p>
        </w:tc>
      </w:tr>
      <w:tr w:rsidR="005272DC" w14:paraId="05267BB0" w14:textId="77777777">
        <w:trPr>
          <w:trHeight w:val="27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C1E66" w14:textId="77777777" w:rsidR="005272DC" w:rsidRDefault="0025541F">
            <w:pPr>
              <w:spacing w:line="320" w:lineRule="exact"/>
              <w:ind w:firstLineChars="200" w:firstLine="42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Non-local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6DDE2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28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B1519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6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52C6F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5</w:t>
            </w:r>
          </w:p>
        </w:tc>
      </w:tr>
      <w:tr w:rsidR="005272DC" w14:paraId="038A6252" w14:textId="77777777">
        <w:trPr>
          <w:trHeight w:val="27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3CEDA" w14:textId="77777777" w:rsidR="005272DC" w:rsidRDefault="0025541F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aternal monthly income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(× 10 000 ¥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358B7" w14:textId="77777777" w:rsidR="005272DC" w:rsidRDefault="005272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F1DF4" w14:textId="77777777" w:rsidR="005272DC" w:rsidRDefault="005272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CD956" w14:textId="77777777" w:rsidR="005272DC" w:rsidRDefault="005272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5272DC" w14:paraId="73AE3688" w14:textId="77777777">
        <w:trPr>
          <w:trHeight w:val="27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A83BE" w14:textId="77777777" w:rsidR="005272DC" w:rsidRDefault="0025541F">
            <w:pPr>
              <w:spacing w:line="320" w:lineRule="exact"/>
              <w:ind w:firstLineChars="200" w:firstLine="420"/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&gt;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D0F11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2920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7C4C9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40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5230C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8</w:t>
            </w:r>
          </w:p>
        </w:tc>
      </w:tr>
      <w:tr w:rsidR="005272DC" w14:paraId="54A3DFCB" w14:textId="77777777">
        <w:trPr>
          <w:trHeight w:val="27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F01EE" w14:textId="77777777" w:rsidR="005272DC" w:rsidRDefault="0025541F">
            <w:pPr>
              <w:spacing w:line="320" w:lineRule="exact"/>
              <w:ind w:firstLineChars="200" w:firstLine="420"/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≤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9F17D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920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1FCC9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12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B8396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8</w:t>
            </w:r>
          </w:p>
        </w:tc>
      </w:tr>
      <w:tr w:rsidR="005272DC" w14:paraId="1530FF1B" w14:textId="77777777">
        <w:trPr>
          <w:trHeight w:val="27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D4178" w14:textId="77777777" w:rsidR="005272DC" w:rsidRDefault="0025541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Annual household income (× 10 000 ¥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56073" w14:textId="77777777" w:rsidR="005272DC" w:rsidRDefault="005272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1FD0A" w14:textId="77777777" w:rsidR="005272DC" w:rsidRDefault="005272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51344" w14:textId="77777777" w:rsidR="005272DC" w:rsidRDefault="005272D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5272DC" w14:paraId="14D5004C" w14:textId="77777777">
        <w:trPr>
          <w:trHeight w:val="270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77BC3" w14:textId="77777777" w:rsidR="005272DC" w:rsidRDefault="0025541F">
            <w:pPr>
              <w:spacing w:line="320" w:lineRule="exact"/>
              <w:ind w:firstLineChars="200" w:firstLine="420"/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≥2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3B03A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475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C4003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49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0B3F8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0</w:t>
            </w:r>
          </w:p>
        </w:tc>
      </w:tr>
      <w:tr w:rsidR="005272DC" w14:paraId="0F577B8E" w14:textId="77777777">
        <w:trPr>
          <w:trHeight w:val="270"/>
        </w:trPr>
        <w:tc>
          <w:tcPr>
            <w:tcW w:w="3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7916DC" w14:textId="77777777" w:rsidR="005272DC" w:rsidRDefault="0025541F">
            <w:pPr>
              <w:spacing w:line="320" w:lineRule="exact"/>
              <w:ind w:firstLineChars="200" w:firstLine="420"/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&lt;20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6ED90E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222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89AD7A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0216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D0EE6B" w14:textId="77777777" w:rsidR="005272DC" w:rsidRDefault="002554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6</w:t>
            </w:r>
          </w:p>
        </w:tc>
      </w:tr>
    </w:tbl>
    <w:p w14:paraId="2A2BB3A7" w14:textId="77777777" w:rsidR="005272DC" w:rsidRDefault="005272DC">
      <w:pPr>
        <w:rPr>
          <w:rFonts w:ascii="Times New Roman" w:hAnsi="Times New Roman" w:cs="Times New Roman"/>
          <w:szCs w:val="21"/>
        </w:rPr>
      </w:pPr>
    </w:p>
    <w:sectPr w:rsidR="005272DC" w:rsidSect="00AA3EA2">
      <w:pgSz w:w="11906" w:h="16838"/>
      <w:pgMar w:top="1440" w:right="1463" w:bottom="1440" w:left="146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0992BF"/>
    <w:multiLevelType w:val="singleLevel"/>
    <w:tmpl w:val="4C0992BF"/>
    <w:lvl w:ilvl="0">
      <w:start w:val="1"/>
      <w:numFmt w:val="decimal"/>
      <w:suff w:val="space"/>
      <w:lvlText w:val="%1)"/>
      <w:lvlJc w:val="left"/>
      <w:pPr>
        <w:ind w:left="52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6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WRiNzVlMjAwZWJjYjZhODEwN2QwMDY2YjliMGY2YzAifQ=="/>
  </w:docVars>
  <w:rsids>
    <w:rsidRoot w:val="551C0B2F"/>
    <w:rsid w:val="0025541F"/>
    <w:rsid w:val="005272DC"/>
    <w:rsid w:val="00AA3EA2"/>
    <w:rsid w:val="00D77C86"/>
    <w:rsid w:val="09C63DBE"/>
    <w:rsid w:val="0A2705F1"/>
    <w:rsid w:val="101D61AA"/>
    <w:rsid w:val="24145013"/>
    <w:rsid w:val="26F14FB2"/>
    <w:rsid w:val="2EA3631D"/>
    <w:rsid w:val="49FF7612"/>
    <w:rsid w:val="551C0B2F"/>
    <w:rsid w:val="661A0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CFD572"/>
  <w15:docId w15:val="{52CFBAFC-DEEA-4CE5-87FB-C76D42C36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8</Words>
  <Characters>3238</Characters>
  <Application>Microsoft Office Word</Application>
  <DocSecurity>0</DocSecurity>
  <Lines>26</Lines>
  <Paragraphs>7</Paragraphs>
  <ScaleCrop>false</ScaleCrop>
  <Company/>
  <LinksUpToDate>false</LinksUpToDate>
  <CharactersWithSpaces>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冬去春来燕过留痕</dc:creator>
  <cp:lastModifiedBy>Indhumathi S Sukumar K</cp:lastModifiedBy>
  <cp:revision>4</cp:revision>
  <dcterms:created xsi:type="dcterms:W3CDTF">2022-11-16T06:23:00Z</dcterms:created>
  <dcterms:modified xsi:type="dcterms:W3CDTF">2023-01-11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6AB21B6265C46BBA035DC58FC8FE460</vt:lpwstr>
  </property>
</Properties>
</file>